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05B" w:rsidRPr="00295E68" w:rsidRDefault="00B032E5" w:rsidP="00B032E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95E68">
        <w:rPr>
          <w:rFonts w:ascii="Times New Roman" w:hAnsi="Times New Roman" w:cs="Times New Roman"/>
          <w:b/>
          <w:sz w:val="24"/>
          <w:szCs w:val="24"/>
        </w:rPr>
        <w:t xml:space="preserve">Annex I. Questionnaire </w:t>
      </w:r>
    </w:p>
    <w:p w:rsidR="00B032E5" w:rsidRPr="004F5FDB" w:rsidRDefault="00B032E5" w:rsidP="00B032E5">
      <w:pPr>
        <w:jc w:val="both"/>
        <w:rPr>
          <w:rFonts w:ascii="Times New Roman" w:hAnsi="Times New Roman" w:cs="Times New Roman"/>
          <w:sz w:val="24"/>
          <w:szCs w:val="24"/>
        </w:rPr>
      </w:pPr>
      <w:r w:rsidRPr="004F5FDB">
        <w:rPr>
          <w:rFonts w:ascii="Times New Roman" w:hAnsi="Times New Roman" w:cs="Times New Roman"/>
          <w:sz w:val="24"/>
          <w:szCs w:val="24"/>
        </w:rPr>
        <w:t xml:space="preserve">General information </w:t>
      </w:r>
    </w:p>
    <w:tbl>
      <w:tblPr>
        <w:tblStyle w:val="TableGrid"/>
        <w:tblW w:w="10008" w:type="dxa"/>
        <w:tblLook w:val="04A0"/>
      </w:tblPr>
      <w:tblGrid>
        <w:gridCol w:w="515"/>
        <w:gridCol w:w="2811"/>
        <w:gridCol w:w="4536"/>
        <w:gridCol w:w="1156"/>
        <w:gridCol w:w="990"/>
      </w:tblGrid>
      <w:tr w:rsidR="00B032E5" w:rsidRPr="004F5FDB" w:rsidTr="00DD369A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Question items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D36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B032E5" w:rsidRPr="004F5FDB" w:rsidTr="00DD369A">
        <w:trPr>
          <w:trHeight w:val="2041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Health  institution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6981" w:rsidRDefault="00D26981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ta </w:t>
            </w:r>
          </w:p>
          <w:p w:rsidR="00D26981" w:rsidRDefault="00D26981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ndew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26981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Bichna</w:t>
            </w:r>
            <w:proofErr w:type="spellEnd"/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26981" w:rsidRPr="004F5FDB" w:rsidRDefault="00D26981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brewer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032E5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26981" w:rsidRPr="004F5FDB" w:rsidRDefault="00D26981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69A" w:rsidRPr="004F5FDB" w:rsidTr="00DD369A">
        <w:trPr>
          <w:trHeight w:val="538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69A" w:rsidRPr="004F5FDB" w:rsidRDefault="00DD369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69A" w:rsidRPr="004F5FDB" w:rsidRDefault="00DD369A" w:rsidP="00A466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Date of interview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69A" w:rsidRDefault="00DD369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---date-----month ---------year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69A" w:rsidRPr="004F5FDB" w:rsidRDefault="00DD369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69A" w:rsidRPr="004F5FDB" w:rsidRDefault="00DD369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B032E5" w:rsidP="00B032E5">
      <w:pPr>
        <w:jc w:val="both"/>
        <w:rPr>
          <w:rFonts w:ascii="Times New Roman" w:hAnsi="Times New Roman" w:cs="Times New Roman"/>
          <w:sz w:val="24"/>
          <w:szCs w:val="24"/>
        </w:rPr>
      </w:pPr>
      <w:r w:rsidRPr="004F5FDB">
        <w:rPr>
          <w:rFonts w:ascii="Times New Roman" w:hAnsi="Times New Roman" w:cs="Times New Roman"/>
          <w:sz w:val="24"/>
          <w:szCs w:val="24"/>
        </w:rPr>
        <w:t>Section one: Socio demographic characteristics and Background information</w:t>
      </w:r>
    </w:p>
    <w:tbl>
      <w:tblPr>
        <w:tblStyle w:val="TableGrid"/>
        <w:tblW w:w="10008" w:type="dxa"/>
        <w:tblLayout w:type="fixed"/>
        <w:tblLook w:val="04A0"/>
      </w:tblPr>
      <w:tblGrid>
        <w:gridCol w:w="468"/>
        <w:gridCol w:w="2901"/>
        <w:gridCol w:w="4677"/>
        <w:gridCol w:w="851"/>
        <w:gridCol w:w="1111"/>
      </w:tblGrid>
      <w:tr w:rsidR="00B032E5" w:rsidRPr="004F5FDB" w:rsidTr="00113559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Question items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Skip to</w:t>
            </w:r>
          </w:p>
        </w:tc>
      </w:tr>
      <w:tr w:rsidR="00B032E5" w:rsidRPr="004F5FDB" w:rsidTr="00113559">
        <w:trPr>
          <w:trHeight w:val="827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Residence address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B032E5" w:rsidRPr="004F5FDB" w:rsidRDefault="00B032E5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113559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54205B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97403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in y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113559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11355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Number of children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5E61E3">
        <w:trPr>
          <w:trHeight w:val="2168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11355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A27C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ttend formal education 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Atten</w:t>
            </w:r>
            <w:r w:rsidR="00974034">
              <w:rPr>
                <w:rFonts w:ascii="Times New Roman" w:hAnsi="Times New Roman" w:cs="Times New Roman"/>
                <w:sz w:val="24"/>
                <w:szCs w:val="24"/>
              </w:rPr>
              <w:t>ded elementary school/grade 1-8</w:t>
            </w:r>
          </w:p>
          <w:p w:rsidR="00B032E5" w:rsidRPr="004F5FDB" w:rsidRDefault="00D51AC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ded high school /grade 9-12</w:t>
            </w:r>
            <w:r w:rsidR="00B032E5"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Attended college /University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B032E5" w:rsidP="00B032E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90" w:type="dxa"/>
        <w:tblInd w:w="18" w:type="dxa"/>
        <w:tblLayout w:type="fixed"/>
        <w:tblLook w:val="04A0"/>
      </w:tblPr>
      <w:tblGrid>
        <w:gridCol w:w="450"/>
        <w:gridCol w:w="2880"/>
        <w:gridCol w:w="4770"/>
        <w:gridCol w:w="810"/>
        <w:gridCol w:w="1080"/>
      </w:tblGrid>
      <w:tr w:rsidR="00B032E5" w:rsidRPr="004F5FDB" w:rsidTr="005E4963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C36F12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:rsidR="00B032E5" w:rsidRPr="004F5FDB" w:rsidRDefault="00F35F9D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Default="00F35F9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35F9D" w:rsidRPr="004F5FDB" w:rsidRDefault="00F35F9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5E4963">
        <w:trPr>
          <w:trHeight w:val="914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C36F12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5E4963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36F12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  <w:r w:rsidR="009E0F9F">
              <w:rPr>
                <w:rFonts w:ascii="Times New Roman" w:hAnsi="Times New Roman" w:cs="Times New Roman"/>
                <w:sz w:val="24"/>
                <w:szCs w:val="24"/>
              </w:rPr>
              <w:t xml:space="preserve">hold expenditure </w:t>
            </w:r>
            <w:r w:rsidR="005E61E3">
              <w:rPr>
                <w:rFonts w:ascii="Times New Roman" w:hAnsi="Times New Roman" w:cs="Times New Roman"/>
                <w:sz w:val="24"/>
                <w:szCs w:val="24"/>
              </w:rPr>
              <w:t xml:space="preserve">per month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="0063424B">
              <w:rPr>
                <w:rFonts w:ascii="Times New Roman" w:hAnsi="Times New Roman" w:cs="Times New Roman"/>
                <w:sz w:val="24"/>
                <w:szCs w:val="24"/>
              </w:rPr>
              <w:t xml:space="preserve">30 USD </w:t>
            </w:r>
          </w:p>
          <w:p w:rsidR="00B032E5" w:rsidRPr="004F5FDB" w:rsidRDefault="0063424B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ater than 30 USD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B032E5" w:rsidP="001456D0">
      <w:pPr>
        <w:jc w:val="both"/>
        <w:rPr>
          <w:rFonts w:ascii="Times New Roman" w:hAnsi="Times New Roman" w:cs="Times New Roman"/>
          <w:sz w:val="24"/>
          <w:szCs w:val="24"/>
        </w:rPr>
      </w:pPr>
      <w:r w:rsidRPr="004F5FDB">
        <w:rPr>
          <w:rFonts w:ascii="Times New Roman" w:hAnsi="Times New Roman" w:cs="Times New Roman"/>
          <w:sz w:val="24"/>
          <w:szCs w:val="24"/>
        </w:rPr>
        <w:t xml:space="preserve">Section two: knowledge and belief of HIV transmission, MTCT, PMTCT </w:t>
      </w:r>
    </w:p>
    <w:tbl>
      <w:tblPr>
        <w:tblStyle w:val="TableGrid"/>
        <w:tblW w:w="10348" w:type="dxa"/>
        <w:tblInd w:w="18" w:type="dxa"/>
        <w:tblLayout w:type="fixed"/>
        <w:tblLook w:val="04A0"/>
      </w:tblPr>
      <w:tblGrid>
        <w:gridCol w:w="630"/>
        <w:gridCol w:w="4770"/>
        <w:gridCol w:w="3420"/>
        <w:gridCol w:w="764"/>
        <w:gridCol w:w="764"/>
      </w:tblGrid>
      <w:tr w:rsidR="001D3718" w:rsidRPr="004F5FDB" w:rsidTr="00FE72D6">
        <w:trPr>
          <w:trHeight w:val="46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2B4DCA" w:rsidRPr="004F5FDB" w:rsidTr="00FE72D6">
        <w:trPr>
          <w:trHeight w:val="285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2B4D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now the mode of transmission of HIV 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Sexual intercourse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253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Bloo</w:t>
            </w:r>
            <w:r w:rsidR="00974034">
              <w:rPr>
                <w:rFonts w:ascii="Times New Roman" w:hAnsi="Times New Roman" w:cs="Times New Roman"/>
                <w:sz w:val="24"/>
                <w:szCs w:val="24"/>
              </w:rPr>
              <w:t xml:space="preserve">d and blood product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271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MTCT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285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Injec</w:t>
            </w:r>
            <w:r w:rsidR="00974034">
              <w:rPr>
                <w:rFonts w:ascii="Times New Roman" w:hAnsi="Times New Roman" w:cs="Times New Roman"/>
                <w:sz w:val="24"/>
                <w:szCs w:val="24"/>
              </w:rPr>
              <w:t xml:space="preserve">tion and blades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459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563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specify 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326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4F5FDB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2B4DCA" w:rsidP="002B4D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 method/s </w:t>
            </w:r>
            <w:r w:rsidR="001D3718"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to prev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D3718" w:rsidRPr="004F5FDB">
              <w:rPr>
                <w:rFonts w:ascii="Times New Roman" w:hAnsi="Times New Roman" w:cs="Times New Roman"/>
                <w:sz w:val="24"/>
                <w:szCs w:val="24"/>
              </w:rPr>
              <w:t>eing infected w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 HIV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Abstinence 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58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Faithful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431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Use condom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31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368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Others specify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99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Default="009F6B8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D3718" w:rsidRPr="004F5FDB">
              <w:rPr>
                <w:rFonts w:ascii="Times New Roman" w:hAnsi="Times New Roman" w:cs="Times New Roman"/>
                <w:sz w:val="24"/>
                <w:szCs w:val="24"/>
              </w:rPr>
              <w:t>ver heard mother to child transmission?</w:t>
            </w:r>
          </w:p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494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9F6B80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3718" w:rsidRPr="004F5FDB" w:rsidTr="00FE72D6">
        <w:trPr>
          <w:trHeight w:val="176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4F5FDB" w:rsidRDefault="00763B9A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sible mother to child transmission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17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During delivery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328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During breast feeding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464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Others specify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763B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1E0" w:rsidRPr="004F5FDB" w:rsidTr="00FE72D6">
        <w:trPr>
          <w:trHeight w:val="433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2D21E0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21E0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ver heard mother to child transmission can be prevented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1E0" w:rsidRPr="004F5FDB" w:rsidTr="00FE72D6">
        <w:trPr>
          <w:trHeight w:val="589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D21E0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61714C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3718" w:rsidRPr="004F5FDB" w:rsidTr="00FE72D6">
        <w:trPr>
          <w:trHeight w:val="312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E72D6" w:rsidRDefault="002D04CD" w:rsidP="002D04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</w:t>
            </w:r>
            <w:r w:rsidR="001D3718"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1D3718" w:rsidRPr="004F5FDB">
              <w:rPr>
                <w:rFonts w:ascii="Times New Roman" w:hAnsi="Times New Roman" w:cs="Times New Roman"/>
                <w:sz w:val="24"/>
                <w:szCs w:val="24"/>
              </w:rPr>
              <w:t>prevent mother to child</w:t>
            </w:r>
          </w:p>
          <w:p w:rsidR="001D3718" w:rsidRPr="004F5FDB" w:rsidRDefault="001D3718" w:rsidP="002D04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transmission of HIV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motherapy (ARV 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315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Vaccination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4CD" w:rsidRPr="004F5FDB" w:rsidTr="00FE72D6">
        <w:trPr>
          <w:trHeight w:val="346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04CD" w:rsidRPr="004F5FDB" w:rsidRDefault="002D04C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D04CD" w:rsidRPr="004F5FDB" w:rsidRDefault="002D04C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04CD" w:rsidRPr="004F5FDB" w:rsidRDefault="002D04CD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Traditional therapy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04CD" w:rsidRPr="004F5FDB" w:rsidRDefault="002D04CD" w:rsidP="008431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4CD" w:rsidRPr="004F5FDB" w:rsidRDefault="002D04CD" w:rsidP="008431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964" w:rsidRPr="004F5FDB" w:rsidTr="00FE72D6">
        <w:trPr>
          <w:trHeight w:val="300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1964" w:rsidRPr="004F5FDB" w:rsidRDefault="00C8196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C81964" w:rsidRPr="004F5FDB" w:rsidRDefault="00C8196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964" w:rsidRPr="004F5FDB" w:rsidRDefault="00C81964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Others (specify 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964" w:rsidRPr="004F5FDB" w:rsidRDefault="00C81964" w:rsidP="00B03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964" w:rsidRPr="004F5FDB" w:rsidRDefault="00C8196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1D4378" w:rsidRDefault="00B032E5" w:rsidP="00B032E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D4378">
        <w:rPr>
          <w:rFonts w:ascii="Times New Roman" w:hAnsi="Times New Roman" w:cs="Times New Roman"/>
          <w:b/>
          <w:sz w:val="24"/>
          <w:szCs w:val="24"/>
        </w:rPr>
        <w:t xml:space="preserve">Section: Three PMTCT service and antenatal care </w:t>
      </w:r>
    </w:p>
    <w:tbl>
      <w:tblPr>
        <w:tblStyle w:val="TableGrid"/>
        <w:tblW w:w="10350" w:type="dxa"/>
        <w:tblInd w:w="18" w:type="dxa"/>
        <w:tblLayout w:type="fixed"/>
        <w:tblLook w:val="04A0"/>
      </w:tblPr>
      <w:tblGrid>
        <w:gridCol w:w="630"/>
        <w:gridCol w:w="4050"/>
        <w:gridCol w:w="4193"/>
        <w:gridCol w:w="757"/>
        <w:gridCol w:w="720"/>
      </w:tblGrid>
      <w:tr w:rsidR="0061714C" w:rsidRPr="004F5FDB" w:rsidTr="00295E68">
        <w:trPr>
          <w:trHeight w:val="518"/>
        </w:trPr>
        <w:tc>
          <w:tcPr>
            <w:tcW w:w="630" w:type="dxa"/>
            <w:vMerge w:val="restart"/>
            <w:hideMark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  <w:vMerge w:val="restart"/>
          </w:tcPr>
          <w:p w:rsidR="0061714C" w:rsidRPr="004F5FDB" w:rsidRDefault="0061714C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sted 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for HIV t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93" w:type="dxa"/>
            <w:hideMark/>
          </w:tcPr>
          <w:p w:rsidR="0061714C" w:rsidRPr="004F5FDB" w:rsidRDefault="0061714C" w:rsidP="001267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7" w:type="dxa"/>
            <w:hideMark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14C" w:rsidRPr="004F5FDB" w:rsidTr="00295E68">
        <w:trPr>
          <w:trHeight w:val="200"/>
        </w:trPr>
        <w:tc>
          <w:tcPr>
            <w:tcW w:w="630" w:type="dxa"/>
            <w:vMerge/>
            <w:hideMark/>
          </w:tcPr>
          <w:p w:rsidR="0061714C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61714C" w:rsidRDefault="0061714C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61714C" w:rsidRPr="004F5FDB" w:rsidRDefault="0061714C" w:rsidP="001267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7" w:type="dxa"/>
            <w:hideMark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61714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 w:val="restart"/>
            <w:hideMark/>
          </w:tcPr>
          <w:p w:rsidR="00E671F5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vMerge w:val="restart"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, why</w:t>
            </w:r>
          </w:p>
        </w:tc>
        <w:tc>
          <w:tcPr>
            <w:tcW w:w="4193" w:type="dxa"/>
            <w:hideMark/>
          </w:tcPr>
          <w:p w:rsidR="00E671F5" w:rsidRPr="004F5FDB" w:rsidRDefault="00E671F5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Not aware of  VCT</w:t>
            </w:r>
          </w:p>
        </w:tc>
        <w:tc>
          <w:tcPr>
            <w:tcW w:w="757" w:type="dxa"/>
            <w:hideMark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4F5FDB" w:rsidRDefault="00E671F5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Lack of VCT centre access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4F5FDB" w:rsidRDefault="00E671F5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I have no risk HV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4F5FDB" w:rsidRDefault="00E671F5" w:rsidP="001267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Knowing </w:t>
            </w:r>
            <w:proofErr w:type="spellStart"/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status  no benefit 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4F5FDB" w:rsidRDefault="00E671F5" w:rsidP="001267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My husband not allow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4F5FDB" w:rsidRDefault="00E671F5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confidentiality to test result 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0DC" w:rsidRPr="004F5FDB" w:rsidTr="00295E68">
        <w:trPr>
          <w:trHeight w:val="509"/>
        </w:trPr>
        <w:tc>
          <w:tcPr>
            <w:tcW w:w="630" w:type="dxa"/>
            <w:vMerge w:val="restart"/>
            <w:hideMark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vMerge w:val="restart"/>
          </w:tcPr>
          <w:p w:rsidR="007850DC" w:rsidRPr="004F5FDB" w:rsidRDefault="007850DC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Would you think</w:t>
            </w:r>
            <w:proofErr w:type="gramStart"/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have risk of acquiring HIV?</w:t>
            </w:r>
          </w:p>
        </w:tc>
        <w:tc>
          <w:tcPr>
            <w:tcW w:w="4193" w:type="dxa"/>
            <w:hideMark/>
          </w:tcPr>
          <w:p w:rsidR="007850DC" w:rsidRPr="004F5FDB" w:rsidRDefault="007850DC" w:rsidP="001267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7" w:type="dxa"/>
            <w:hideMark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0DC" w:rsidRPr="004F5FDB" w:rsidTr="00295E68">
        <w:trPr>
          <w:trHeight w:val="513"/>
        </w:trPr>
        <w:tc>
          <w:tcPr>
            <w:tcW w:w="630" w:type="dxa"/>
            <w:vMerge/>
            <w:hideMark/>
          </w:tcPr>
          <w:p w:rsidR="007850DC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7850DC" w:rsidRPr="004F5FDB" w:rsidRDefault="007850DC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7850DC" w:rsidRPr="004F5FDB" w:rsidRDefault="007850DC" w:rsidP="001267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7" w:type="dxa"/>
            <w:hideMark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84B" w:rsidRPr="004F5FDB" w:rsidTr="00295E68">
        <w:trPr>
          <w:trHeight w:val="396"/>
        </w:trPr>
        <w:tc>
          <w:tcPr>
            <w:tcW w:w="630" w:type="dxa"/>
            <w:vMerge w:val="restart"/>
            <w:hideMark/>
          </w:tcPr>
          <w:p w:rsidR="0041184B" w:rsidRPr="004F5FDB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vMerge w:val="restart"/>
          </w:tcPr>
          <w:p w:rsidR="0041184B" w:rsidRDefault="0041184B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If you result turns out to</w:t>
            </w:r>
            <w:r w:rsidR="00695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be positive, what </w:t>
            </w:r>
            <w:r w:rsidR="005F1992">
              <w:rPr>
                <w:rFonts w:ascii="Times New Roman" w:hAnsi="Times New Roman" w:cs="Times New Roman"/>
                <w:sz w:val="24"/>
                <w:szCs w:val="24"/>
              </w:rPr>
              <w:t>would be the likely reaction</w:t>
            </w:r>
            <w:r w:rsidR="006E79F3">
              <w:rPr>
                <w:rFonts w:ascii="Times New Roman" w:hAnsi="Times New Roman" w:cs="Times New Roman"/>
                <w:sz w:val="24"/>
                <w:szCs w:val="24"/>
              </w:rPr>
              <w:t xml:space="preserve"> to husband or relat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41184B" w:rsidRPr="004F5FDB" w:rsidRDefault="0041184B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41184B" w:rsidRPr="004F5FDB" w:rsidRDefault="0041184B" w:rsidP="00695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No one will 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eve the results </w:t>
            </w:r>
          </w:p>
        </w:tc>
        <w:tc>
          <w:tcPr>
            <w:tcW w:w="757" w:type="dxa"/>
            <w:hideMark/>
          </w:tcPr>
          <w:p w:rsidR="0041184B" w:rsidRPr="004F5FDB" w:rsidRDefault="0041184B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1184B" w:rsidRPr="004F5FDB" w:rsidRDefault="0041184B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719" w:rsidRPr="004F5FDB" w:rsidTr="00295E68">
        <w:trPr>
          <w:trHeight w:val="325"/>
        </w:trPr>
        <w:tc>
          <w:tcPr>
            <w:tcW w:w="630" w:type="dxa"/>
            <w:vMerge/>
            <w:hideMark/>
          </w:tcPr>
          <w:p w:rsidR="003E1719" w:rsidRDefault="003E171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3E1719" w:rsidRPr="004F5FDB" w:rsidRDefault="003E1719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3E1719" w:rsidRPr="004F5FDB" w:rsidRDefault="003E1719" w:rsidP="001267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I will be thrown out of home</w:t>
            </w:r>
          </w:p>
        </w:tc>
        <w:tc>
          <w:tcPr>
            <w:tcW w:w="757" w:type="dxa"/>
            <w:hideMark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719" w:rsidRPr="004F5FDB" w:rsidTr="00295E68">
        <w:trPr>
          <w:trHeight w:val="288"/>
        </w:trPr>
        <w:tc>
          <w:tcPr>
            <w:tcW w:w="630" w:type="dxa"/>
            <w:vMerge/>
            <w:hideMark/>
          </w:tcPr>
          <w:p w:rsidR="003E1719" w:rsidRDefault="003E171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3E1719" w:rsidRPr="004F5FDB" w:rsidRDefault="003E1719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3E1719" w:rsidRPr="004F5FDB" w:rsidRDefault="003E1719" w:rsidP="001267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I will</w:t>
            </w:r>
            <w:r w:rsidR="00126796">
              <w:rPr>
                <w:rFonts w:ascii="Times New Roman" w:hAnsi="Times New Roman" w:cs="Times New Roman"/>
                <w:sz w:val="24"/>
                <w:szCs w:val="24"/>
              </w:rPr>
              <w:t xml:space="preserve"> be physically violated/ abused</w:t>
            </w:r>
          </w:p>
        </w:tc>
        <w:tc>
          <w:tcPr>
            <w:tcW w:w="757" w:type="dxa"/>
            <w:hideMark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719" w:rsidRPr="004F5FDB" w:rsidTr="00295E68">
        <w:trPr>
          <w:trHeight w:val="271"/>
        </w:trPr>
        <w:tc>
          <w:tcPr>
            <w:tcW w:w="630" w:type="dxa"/>
            <w:vMerge/>
            <w:hideMark/>
          </w:tcPr>
          <w:p w:rsidR="003E1719" w:rsidRDefault="003E171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3E1719" w:rsidRPr="004F5FDB" w:rsidRDefault="003E1719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3E1719" w:rsidRPr="004F5FDB" w:rsidRDefault="003E1719" w:rsidP="00960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He/ th</w:t>
            </w:r>
            <w:r w:rsidR="00126796">
              <w:rPr>
                <w:rFonts w:ascii="Times New Roman" w:hAnsi="Times New Roman" w:cs="Times New Roman"/>
                <w:sz w:val="24"/>
                <w:szCs w:val="24"/>
              </w:rPr>
              <w:t xml:space="preserve">ey will start to care for </w:t>
            </w:r>
          </w:p>
        </w:tc>
        <w:tc>
          <w:tcPr>
            <w:tcW w:w="757" w:type="dxa"/>
            <w:hideMark/>
          </w:tcPr>
          <w:p w:rsidR="003E1719" w:rsidRPr="004F5FDB" w:rsidRDefault="003E1719" w:rsidP="009605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3E1719" w:rsidRPr="004F5FDB" w:rsidRDefault="003E1719" w:rsidP="009605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B032E5" w:rsidP="00BA722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032E5" w:rsidRPr="004F5FDB" w:rsidSect="00B46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2CCE" w:rsidRDefault="00212CCE" w:rsidP="00B032E5">
      <w:pPr>
        <w:spacing w:after="0" w:line="240" w:lineRule="auto"/>
      </w:pPr>
      <w:r>
        <w:separator/>
      </w:r>
    </w:p>
  </w:endnote>
  <w:endnote w:type="continuationSeparator" w:id="0">
    <w:p w:rsidR="00212CCE" w:rsidRDefault="00212CCE" w:rsidP="00B03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2CCE" w:rsidRDefault="00212CCE" w:rsidP="00B032E5">
      <w:pPr>
        <w:spacing w:after="0" w:line="240" w:lineRule="auto"/>
      </w:pPr>
      <w:r>
        <w:separator/>
      </w:r>
    </w:p>
  </w:footnote>
  <w:footnote w:type="continuationSeparator" w:id="0">
    <w:p w:rsidR="00212CCE" w:rsidRDefault="00212CCE" w:rsidP="00B03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62128"/>
    <w:multiLevelType w:val="hybridMultilevel"/>
    <w:tmpl w:val="4A2E488E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942" w:hanging="360"/>
      </w:pPr>
    </w:lvl>
    <w:lvl w:ilvl="2" w:tplc="0809001B" w:tentative="1">
      <w:start w:val="1"/>
      <w:numFmt w:val="lowerRoman"/>
      <w:lvlText w:val="%3."/>
      <w:lvlJc w:val="right"/>
      <w:pPr>
        <w:ind w:left="2662" w:hanging="180"/>
      </w:pPr>
    </w:lvl>
    <w:lvl w:ilvl="3" w:tplc="0809000F" w:tentative="1">
      <w:start w:val="1"/>
      <w:numFmt w:val="decimal"/>
      <w:lvlText w:val="%4."/>
      <w:lvlJc w:val="left"/>
      <w:pPr>
        <w:ind w:left="3382" w:hanging="360"/>
      </w:pPr>
    </w:lvl>
    <w:lvl w:ilvl="4" w:tplc="08090019" w:tentative="1">
      <w:start w:val="1"/>
      <w:numFmt w:val="lowerLetter"/>
      <w:lvlText w:val="%5."/>
      <w:lvlJc w:val="left"/>
      <w:pPr>
        <w:ind w:left="4102" w:hanging="360"/>
      </w:pPr>
    </w:lvl>
    <w:lvl w:ilvl="5" w:tplc="0809001B" w:tentative="1">
      <w:start w:val="1"/>
      <w:numFmt w:val="lowerRoman"/>
      <w:lvlText w:val="%6."/>
      <w:lvlJc w:val="right"/>
      <w:pPr>
        <w:ind w:left="4822" w:hanging="180"/>
      </w:pPr>
    </w:lvl>
    <w:lvl w:ilvl="6" w:tplc="0809000F" w:tentative="1">
      <w:start w:val="1"/>
      <w:numFmt w:val="decimal"/>
      <w:lvlText w:val="%7."/>
      <w:lvlJc w:val="left"/>
      <w:pPr>
        <w:ind w:left="5542" w:hanging="360"/>
      </w:pPr>
    </w:lvl>
    <w:lvl w:ilvl="7" w:tplc="08090019" w:tentative="1">
      <w:start w:val="1"/>
      <w:numFmt w:val="lowerLetter"/>
      <w:lvlText w:val="%8."/>
      <w:lvlJc w:val="left"/>
      <w:pPr>
        <w:ind w:left="6262" w:hanging="360"/>
      </w:pPr>
    </w:lvl>
    <w:lvl w:ilvl="8" w:tplc="08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1">
    <w:nsid w:val="05D86C32"/>
    <w:multiLevelType w:val="hybridMultilevel"/>
    <w:tmpl w:val="03B210B6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D02AB7"/>
    <w:multiLevelType w:val="hybridMultilevel"/>
    <w:tmpl w:val="4D74B17C"/>
    <w:lvl w:ilvl="0" w:tplc="C6C62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1E106D"/>
    <w:multiLevelType w:val="hybridMultilevel"/>
    <w:tmpl w:val="3670D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946B28"/>
    <w:multiLevelType w:val="hybridMultilevel"/>
    <w:tmpl w:val="52809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011B44"/>
    <w:multiLevelType w:val="hybridMultilevel"/>
    <w:tmpl w:val="706C70E8"/>
    <w:lvl w:ilvl="0" w:tplc="88BE7672">
      <w:start w:val="1"/>
      <w:numFmt w:val="decimal"/>
      <w:lvlText w:val="%1."/>
      <w:lvlJc w:val="left"/>
      <w:pPr>
        <w:ind w:left="720" w:hanging="360"/>
      </w:pPr>
      <w:rPr>
        <w:rFonts w:ascii="Avenir-Light" w:hAnsi="Avenir-Light" w:cs="Avenir-Light" w:hint="default"/>
        <w:sz w:val="24"/>
      </w:r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F51814"/>
    <w:multiLevelType w:val="hybridMultilevel"/>
    <w:tmpl w:val="20C6A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192C23"/>
    <w:multiLevelType w:val="multilevel"/>
    <w:tmpl w:val="C85C2B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>
    <w:nsid w:val="31E977CD"/>
    <w:multiLevelType w:val="hybridMultilevel"/>
    <w:tmpl w:val="AA96D98C"/>
    <w:lvl w:ilvl="0" w:tplc="0809000F">
      <w:start w:val="1"/>
      <w:numFmt w:val="decimal"/>
      <w:lvlText w:val="%1.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25D55E3"/>
    <w:multiLevelType w:val="hybridMultilevel"/>
    <w:tmpl w:val="1C868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980049"/>
    <w:multiLevelType w:val="hybridMultilevel"/>
    <w:tmpl w:val="FCFE6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9E2A25"/>
    <w:multiLevelType w:val="hybridMultilevel"/>
    <w:tmpl w:val="BC8276E4"/>
    <w:lvl w:ilvl="0" w:tplc="E3608DEA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3860F7C"/>
    <w:multiLevelType w:val="hybridMultilevel"/>
    <w:tmpl w:val="8A404F02"/>
    <w:lvl w:ilvl="0" w:tplc="04128E02">
      <w:start w:val="7"/>
      <w:numFmt w:val="bullet"/>
      <w:lvlText w:val="-"/>
      <w:lvlJc w:val="left"/>
      <w:pPr>
        <w:ind w:left="450" w:hanging="360"/>
      </w:pPr>
      <w:rPr>
        <w:rFonts w:ascii="Calibri" w:eastAsiaTheme="minorHAnsi" w:hAnsi="Calibri" w:cstheme="minorBid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3">
    <w:nsid w:val="539826E7"/>
    <w:multiLevelType w:val="hybridMultilevel"/>
    <w:tmpl w:val="5BC899B2"/>
    <w:lvl w:ilvl="0" w:tplc="3CBA29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21975DD"/>
    <w:multiLevelType w:val="hybridMultilevel"/>
    <w:tmpl w:val="353490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4"/>
  </w:num>
  <w:num w:numId="4">
    <w:abstractNumId w:val="6"/>
  </w:num>
  <w:num w:numId="5">
    <w:abstractNumId w:val="0"/>
  </w:num>
  <w:num w:numId="6">
    <w:abstractNumId w:val="11"/>
  </w:num>
  <w:num w:numId="7">
    <w:abstractNumId w:val="1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7"/>
  </w:num>
  <w:num w:numId="12">
    <w:abstractNumId w:val="8"/>
  </w:num>
  <w:num w:numId="13">
    <w:abstractNumId w:val="1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</w:num>
  <w:num w:numId="1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32E5"/>
    <w:rsid w:val="0007013B"/>
    <w:rsid w:val="000B051B"/>
    <w:rsid w:val="000E5344"/>
    <w:rsid w:val="00113559"/>
    <w:rsid w:val="00126796"/>
    <w:rsid w:val="001456D0"/>
    <w:rsid w:val="001468C5"/>
    <w:rsid w:val="00167F40"/>
    <w:rsid w:val="0018756F"/>
    <w:rsid w:val="001D3718"/>
    <w:rsid w:val="001E7A52"/>
    <w:rsid w:val="00212CCE"/>
    <w:rsid w:val="00265968"/>
    <w:rsid w:val="00274A61"/>
    <w:rsid w:val="00295E68"/>
    <w:rsid w:val="002B4DCA"/>
    <w:rsid w:val="002D04CD"/>
    <w:rsid w:val="002D21E0"/>
    <w:rsid w:val="003709D8"/>
    <w:rsid w:val="00371D1A"/>
    <w:rsid w:val="003D7E71"/>
    <w:rsid w:val="003E1719"/>
    <w:rsid w:val="0041184B"/>
    <w:rsid w:val="00445FE7"/>
    <w:rsid w:val="004D20E6"/>
    <w:rsid w:val="00535B09"/>
    <w:rsid w:val="0054205B"/>
    <w:rsid w:val="005E4963"/>
    <w:rsid w:val="005E61E3"/>
    <w:rsid w:val="005F1992"/>
    <w:rsid w:val="0061714C"/>
    <w:rsid w:val="0063424B"/>
    <w:rsid w:val="0069554D"/>
    <w:rsid w:val="006E79F3"/>
    <w:rsid w:val="00712639"/>
    <w:rsid w:val="0075265F"/>
    <w:rsid w:val="00763B9A"/>
    <w:rsid w:val="00784022"/>
    <w:rsid w:val="007850DC"/>
    <w:rsid w:val="00807FED"/>
    <w:rsid w:val="008562CE"/>
    <w:rsid w:val="008F78ED"/>
    <w:rsid w:val="00971E60"/>
    <w:rsid w:val="00974034"/>
    <w:rsid w:val="009B327A"/>
    <w:rsid w:val="009E0F9F"/>
    <w:rsid w:val="009F6994"/>
    <w:rsid w:val="009F6B80"/>
    <w:rsid w:val="00A058CC"/>
    <w:rsid w:val="00A27CE0"/>
    <w:rsid w:val="00A64950"/>
    <w:rsid w:val="00B032E5"/>
    <w:rsid w:val="00B100BD"/>
    <w:rsid w:val="00B4637E"/>
    <w:rsid w:val="00B5760C"/>
    <w:rsid w:val="00BA4DE8"/>
    <w:rsid w:val="00BA722E"/>
    <w:rsid w:val="00BD262C"/>
    <w:rsid w:val="00BE6E2F"/>
    <w:rsid w:val="00BE6E90"/>
    <w:rsid w:val="00C349FB"/>
    <w:rsid w:val="00C36F12"/>
    <w:rsid w:val="00C81964"/>
    <w:rsid w:val="00CC3725"/>
    <w:rsid w:val="00D26981"/>
    <w:rsid w:val="00D51AC5"/>
    <w:rsid w:val="00DD369A"/>
    <w:rsid w:val="00DE48A3"/>
    <w:rsid w:val="00E23EF1"/>
    <w:rsid w:val="00E24809"/>
    <w:rsid w:val="00E35C91"/>
    <w:rsid w:val="00E671F5"/>
    <w:rsid w:val="00E7374E"/>
    <w:rsid w:val="00EE5F05"/>
    <w:rsid w:val="00F20DDF"/>
    <w:rsid w:val="00F35F9D"/>
    <w:rsid w:val="00FE72D6"/>
    <w:rsid w:val="00FF5D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2E5"/>
    <w:pPr>
      <w:spacing w:after="200" w:line="276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2E5"/>
    <w:pPr>
      <w:ind w:left="720"/>
      <w:contextualSpacing/>
    </w:pPr>
  </w:style>
  <w:style w:type="table" w:styleId="TableGrid">
    <w:name w:val="Table Grid"/>
    <w:basedOn w:val="TableNormal"/>
    <w:uiPriority w:val="59"/>
    <w:rsid w:val="00B032E5"/>
    <w:pPr>
      <w:spacing w:line="240" w:lineRule="auto"/>
      <w:jc w:val="left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2E5"/>
    <w:rPr>
      <w:rFonts w:ascii="Tahoma" w:hAnsi="Tahoma" w:cs="Tahoma"/>
      <w:sz w:val="16"/>
      <w:szCs w:val="16"/>
      <w:lang w:val="en-GB"/>
    </w:rPr>
  </w:style>
  <w:style w:type="paragraph" w:customStyle="1" w:styleId="m">
    <w:name w:val="m"/>
    <w:basedOn w:val="Normal"/>
    <w:rsid w:val="00B03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B03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32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3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2E5"/>
    <w:rPr>
      <w:lang w:val="en-GB"/>
    </w:rPr>
  </w:style>
  <w:style w:type="character" w:styleId="Hyperlink">
    <w:name w:val="Hyperlink"/>
    <w:basedOn w:val="DefaultParagraphFont"/>
    <w:uiPriority w:val="99"/>
    <w:unhideWhenUsed/>
    <w:rsid w:val="00B032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2E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2E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4</cp:revision>
  <dcterms:created xsi:type="dcterms:W3CDTF">2017-05-27T08:56:00Z</dcterms:created>
  <dcterms:modified xsi:type="dcterms:W3CDTF">2017-06-21T13:01:00Z</dcterms:modified>
</cp:coreProperties>
</file>